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CA1B8" w14:textId="78975E99" w:rsidR="0017165D" w:rsidRPr="005F215A" w:rsidRDefault="0017165D" w:rsidP="0017165D">
      <w:pPr>
        <w:spacing w:after="0" w:line="240" w:lineRule="auto"/>
        <w:rPr>
          <w:rFonts w:ascii="Arial" w:hAnsi="Arial" w:cs="Arial"/>
          <w:kern w:val="0"/>
          <w14:ligatures w14:val="none"/>
        </w:rPr>
      </w:pPr>
      <w:r w:rsidRPr="005F215A">
        <w:rPr>
          <w:rFonts w:ascii="Arial" w:hAnsi="Arial" w:cs="Arial"/>
          <w:kern w:val="0"/>
          <w14:ligatures w14:val="none"/>
        </w:rPr>
        <w:t>Supplementary Table 1. Inclusion and Exclusion Criteri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165D" w:rsidRPr="005F215A" w14:paraId="1262EF96" w14:textId="77777777" w:rsidTr="00005AA9">
        <w:trPr>
          <w:trHeight w:val="728"/>
        </w:trPr>
        <w:tc>
          <w:tcPr>
            <w:tcW w:w="9350" w:type="dxa"/>
            <w:vAlign w:val="center"/>
          </w:tcPr>
          <w:p w14:paraId="36450F26" w14:textId="77777777" w:rsidR="0017165D" w:rsidRPr="005F215A" w:rsidRDefault="0017165D" w:rsidP="00005AA9">
            <w:pPr>
              <w:rPr>
                <w:rFonts w:ascii="Arial" w:hAnsi="Arial" w:cs="Arial"/>
                <w:b/>
                <w:bCs/>
              </w:rPr>
            </w:pPr>
            <w:r w:rsidRPr="005F215A">
              <w:rPr>
                <w:rFonts w:ascii="Arial" w:hAnsi="Arial" w:cs="Arial"/>
                <w:b/>
                <w:bCs/>
              </w:rPr>
              <w:t>Inclusion Criteria</w:t>
            </w:r>
          </w:p>
        </w:tc>
      </w:tr>
      <w:tr w:rsidR="0017165D" w:rsidRPr="005F215A" w14:paraId="7C602966" w14:textId="77777777" w:rsidTr="00005AA9">
        <w:trPr>
          <w:trHeight w:val="770"/>
        </w:trPr>
        <w:tc>
          <w:tcPr>
            <w:tcW w:w="9350" w:type="dxa"/>
            <w:vAlign w:val="center"/>
          </w:tcPr>
          <w:p w14:paraId="788E0B9B" w14:textId="77777777" w:rsidR="0017165D" w:rsidRPr="005F215A" w:rsidRDefault="0017165D" w:rsidP="00005AA9">
            <w:pPr>
              <w:tabs>
                <w:tab w:val="left" w:pos="271"/>
              </w:tabs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1. </w:t>
            </w:r>
            <w:r w:rsidRPr="005F215A">
              <w:rPr>
                <w:rFonts w:ascii="Arial" w:hAnsi="Arial" w:cs="Arial"/>
              </w:rPr>
              <w:tab/>
              <w:t>Age ≥ 18 years of age.</w:t>
            </w:r>
          </w:p>
        </w:tc>
      </w:tr>
      <w:tr w:rsidR="0017165D" w:rsidRPr="005F215A" w14:paraId="62717D4F" w14:textId="77777777" w:rsidTr="00005AA9">
        <w:trPr>
          <w:trHeight w:val="770"/>
        </w:trPr>
        <w:tc>
          <w:tcPr>
            <w:tcW w:w="9350" w:type="dxa"/>
            <w:vAlign w:val="center"/>
          </w:tcPr>
          <w:p w14:paraId="10212412" w14:textId="77777777" w:rsidR="0017165D" w:rsidRPr="005F215A" w:rsidRDefault="0017165D" w:rsidP="00005AA9">
            <w:pPr>
              <w:tabs>
                <w:tab w:val="left" w:pos="251"/>
              </w:tabs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2. </w:t>
            </w:r>
            <w:r w:rsidRPr="005F215A">
              <w:rPr>
                <w:rFonts w:ascii="Arial" w:hAnsi="Arial" w:cs="Arial"/>
              </w:rPr>
              <w:tab/>
              <w:t>ECOG Performance Status of ≤ 2.</w:t>
            </w:r>
          </w:p>
        </w:tc>
      </w:tr>
      <w:tr w:rsidR="0017165D" w:rsidRPr="005F215A" w14:paraId="79188133" w14:textId="77777777" w:rsidTr="00005AA9">
        <w:trPr>
          <w:trHeight w:val="770"/>
        </w:trPr>
        <w:tc>
          <w:tcPr>
            <w:tcW w:w="9350" w:type="dxa"/>
            <w:vAlign w:val="center"/>
          </w:tcPr>
          <w:p w14:paraId="36E1376F" w14:textId="77777777" w:rsidR="0017165D" w:rsidRPr="005F215A" w:rsidRDefault="0017165D" w:rsidP="00005AA9">
            <w:pPr>
              <w:ind w:left="251" w:hanging="251"/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3. </w:t>
            </w:r>
            <w:r w:rsidRPr="005F215A">
              <w:rPr>
                <w:rFonts w:ascii="Arial" w:hAnsi="Arial" w:cs="Arial"/>
              </w:rPr>
              <w:tab/>
              <w:t>Measurable tumor</w:t>
            </w:r>
            <w:r>
              <w:rPr>
                <w:rFonts w:ascii="Arial" w:hAnsi="Arial" w:cs="Arial"/>
              </w:rPr>
              <w:t xml:space="preserve"> of ovarian etiology/histology</w:t>
            </w:r>
            <w:r w:rsidRPr="005F215A">
              <w:rPr>
                <w:rFonts w:ascii="Arial" w:hAnsi="Arial" w:cs="Arial"/>
              </w:rPr>
              <w:t xml:space="preserve"> on the peritoneal surface by direct visualization requiring surgical resection.</w:t>
            </w:r>
          </w:p>
        </w:tc>
      </w:tr>
      <w:tr w:rsidR="0017165D" w:rsidRPr="005F215A" w14:paraId="6D358C32" w14:textId="77777777" w:rsidTr="00005AA9">
        <w:trPr>
          <w:trHeight w:val="770"/>
        </w:trPr>
        <w:tc>
          <w:tcPr>
            <w:tcW w:w="9350" w:type="dxa"/>
            <w:vAlign w:val="center"/>
          </w:tcPr>
          <w:p w14:paraId="3C21869A" w14:textId="754D9D9B" w:rsidR="0017165D" w:rsidRPr="005F215A" w:rsidRDefault="0017165D" w:rsidP="00005AA9">
            <w:pPr>
              <w:ind w:left="251" w:hanging="251"/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4. </w:t>
            </w:r>
            <w:r w:rsidRPr="005F215A"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>Ovarian carcinomatosis</w:t>
            </w:r>
            <w:r w:rsidRPr="005F215A">
              <w:rPr>
                <w:rFonts w:ascii="Arial" w:hAnsi="Arial" w:cs="Arial"/>
              </w:rPr>
              <w:t xml:space="preserve"> that meets indications for </w:t>
            </w:r>
            <w:r w:rsidR="00FF4C2F">
              <w:rPr>
                <w:rFonts w:ascii="Arial" w:hAnsi="Arial" w:cs="Arial"/>
              </w:rPr>
              <w:t>cytoreductive surgery with hyperthermic intraperitoneal chemotherapy (</w:t>
            </w:r>
            <w:r w:rsidRPr="005F215A">
              <w:rPr>
                <w:rFonts w:ascii="Arial" w:hAnsi="Arial" w:cs="Arial"/>
              </w:rPr>
              <w:t>CRS-HIPEC</w:t>
            </w:r>
            <w:r w:rsidR="00FF4C2F">
              <w:rPr>
                <w:rFonts w:ascii="Arial" w:hAnsi="Arial" w:cs="Arial"/>
              </w:rPr>
              <w:t>)</w:t>
            </w:r>
            <w:r w:rsidRPr="005F215A">
              <w:rPr>
                <w:rFonts w:ascii="Arial" w:hAnsi="Arial" w:cs="Arial"/>
              </w:rPr>
              <w:t>.</w:t>
            </w:r>
          </w:p>
        </w:tc>
      </w:tr>
      <w:tr w:rsidR="0017165D" w:rsidRPr="005F215A" w14:paraId="37B03995" w14:textId="77777777" w:rsidTr="00005AA9">
        <w:trPr>
          <w:trHeight w:val="770"/>
        </w:trPr>
        <w:tc>
          <w:tcPr>
            <w:tcW w:w="9350" w:type="dxa"/>
            <w:vAlign w:val="center"/>
          </w:tcPr>
          <w:p w14:paraId="3A505A98" w14:textId="77777777" w:rsidR="0017165D" w:rsidRPr="005F215A" w:rsidRDefault="0017165D" w:rsidP="00005AA9">
            <w:pPr>
              <w:tabs>
                <w:tab w:val="left" w:pos="2160"/>
              </w:tabs>
              <w:ind w:left="251" w:hanging="251"/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5. </w:t>
            </w:r>
            <w:r w:rsidRPr="005F215A">
              <w:rPr>
                <w:rFonts w:ascii="Arial" w:hAnsi="Arial" w:cs="Arial"/>
              </w:rPr>
              <w:tab/>
              <w:t>Subject or legal representative must understand the investigational nature of this study and sign an Institutional Review Board approved written informed consent.</w:t>
            </w:r>
          </w:p>
        </w:tc>
      </w:tr>
      <w:tr w:rsidR="0017165D" w:rsidRPr="005F215A" w14:paraId="0A4433D4" w14:textId="77777777" w:rsidTr="00005AA9">
        <w:trPr>
          <w:trHeight w:val="770"/>
        </w:trPr>
        <w:tc>
          <w:tcPr>
            <w:tcW w:w="9350" w:type="dxa"/>
            <w:vAlign w:val="center"/>
          </w:tcPr>
          <w:p w14:paraId="7E9DE417" w14:textId="77777777" w:rsidR="0017165D" w:rsidRPr="005F215A" w:rsidRDefault="0017165D" w:rsidP="00005AA9">
            <w:pPr>
              <w:tabs>
                <w:tab w:val="left" w:pos="258"/>
              </w:tabs>
              <w:ind w:left="251" w:hanging="251"/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6. </w:t>
            </w:r>
            <w:r w:rsidRPr="005F215A">
              <w:rPr>
                <w:rFonts w:ascii="Arial" w:hAnsi="Arial" w:cs="Arial"/>
              </w:rPr>
              <w:tab/>
              <w:t>Subject must have a skin prick test pre-operatively (at the time of the preoperative visit and after signing the informed consent) to determine any sensitivity to fluorescein.</w:t>
            </w:r>
          </w:p>
        </w:tc>
      </w:tr>
      <w:tr w:rsidR="0017165D" w:rsidRPr="005F215A" w14:paraId="0C77FD5C" w14:textId="77777777" w:rsidTr="00005AA9">
        <w:trPr>
          <w:trHeight w:val="710"/>
        </w:trPr>
        <w:tc>
          <w:tcPr>
            <w:tcW w:w="9350" w:type="dxa"/>
            <w:vAlign w:val="center"/>
          </w:tcPr>
          <w:p w14:paraId="75850E06" w14:textId="77777777" w:rsidR="0017165D" w:rsidRPr="005F215A" w:rsidRDefault="0017165D" w:rsidP="00005AA9">
            <w:pPr>
              <w:rPr>
                <w:rFonts w:ascii="Arial" w:hAnsi="Arial" w:cs="Arial"/>
                <w:b/>
                <w:bCs/>
              </w:rPr>
            </w:pPr>
            <w:r w:rsidRPr="005F215A">
              <w:rPr>
                <w:rFonts w:ascii="Arial" w:hAnsi="Arial" w:cs="Arial"/>
                <w:b/>
                <w:bCs/>
              </w:rPr>
              <w:t>Exclusion Criteria</w:t>
            </w:r>
          </w:p>
        </w:tc>
      </w:tr>
      <w:tr w:rsidR="0017165D" w:rsidRPr="005F215A" w14:paraId="060F7067" w14:textId="77777777" w:rsidTr="0091784C">
        <w:trPr>
          <w:trHeight w:val="1088"/>
        </w:trPr>
        <w:tc>
          <w:tcPr>
            <w:tcW w:w="9350" w:type="dxa"/>
            <w:vAlign w:val="center"/>
          </w:tcPr>
          <w:p w14:paraId="723F6B97" w14:textId="77777777" w:rsidR="0017165D" w:rsidRPr="005F215A" w:rsidRDefault="0017165D" w:rsidP="00005AA9">
            <w:pPr>
              <w:tabs>
                <w:tab w:val="left" w:pos="271"/>
              </w:tabs>
              <w:ind w:left="251" w:hanging="251"/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1. </w:t>
            </w:r>
            <w:r w:rsidRPr="005F215A">
              <w:rPr>
                <w:rFonts w:ascii="Arial" w:hAnsi="Arial" w:cs="Arial"/>
              </w:rPr>
              <w:tab/>
              <w:t>Uncontrolled illness including (but not limited to) active infection, symptomatic CHF, unstable angina, severe psychiatric illness, or extreme social situations that do not permit participation.</w:t>
            </w:r>
          </w:p>
        </w:tc>
      </w:tr>
      <w:tr w:rsidR="0017165D" w:rsidRPr="005F215A" w14:paraId="5845783E" w14:textId="77777777" w:rsidTr="00005AA9">
        <w:trPr>
          <w:trHeight w:val="759"/>
        </w:trPr>
        <w:tc>
          <w:tcPr>
            <w:tcW w:w="9350" w:type="dxa"/>
            <w:vAlign w:val="center"/>
          </w:tcPr>
          <w:p w14:paraId="1957CC4D" w14:textId="77777777" w:rsidR="0017165D" w:rsidRPr="005F215A" w:rsidRDefault="0017165D" w:rsidP="00005AA9">
            <w:pPr>
              <w:tabs>
                <w:tab w:val="left" w:pos="251"/>
              </w:tabs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2. </w:t>
            </w:r>
            <w:r w:rsidRPr="005F215A">
              <w:rPr>
                <w:rFonts w:ascii="Arial" w:hAnsi="Arial" w:cs="Arial"/>
              </w:rPr>
              <w:tab/>
              <w:t>Renal dysfunction as defined as a GFR &lt; 45.</w:t>
            </w:r>
          </w:p>
        </w:tc>
      </w:tr>
      <w:tr w:rsidR="0017165D" w:rsidRPr="005F215A" w14:paraId="5E2AB03A" w14:textId="77777777" w:rsidTr="00005AA9">
        <w:trPr>
          <w:trHeight w:val="759"/>
        </w:trPr>
        <w:tc>
          <w:tcPr>
            <w:tcW w:w="9350" w:type="dxa"/>
            <w:vAlign w:val="center"/>
          </w:tcPr>
          <w:p w14:paraId="7C22CD4B" w14:textId="77777777" w:rsidR="0017165D" w:rsidRPr="005F215A" w:rsidRDefault="0017165D" w:rsidP="00005AA9">
            <w:pPr>
              <w:tabs>
                <w:tab w:val="left" w:pos="251"/>
              </w:tabs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3. </w:t>
            </w:r>
            <w:r w:rsidRPr="005F215A">
              <w:rPr>
                <w:rFonts w:ascii="Arial" w:hAnsi="Arial" w:cs="Arial"/>
              </w:rPr>
              <w:tab/>
              <w:t>Liver dysfunction as defined by Child-Pugh score &gt; 5 or LFT’s 1.5x above normal range.</w:t>
            </w:r>
          </w:p>
        </w:tc>
      </w:tr>
      <w:tr w:rsidR="0017165D" w:rsidRPr="005F215A" w14:paraId="6C095F3D" w14:textId="77777777" w:rsidTr="00005AA9">
        <w:trPr>
          <w:trHeight w:val="759"/>
        </w:trPr>
        <w:tc>
          <w:tcPr>
            <w:tcW w:w="9350" w:type="dxa"/>
            <w:vAlign w:val="center"/>
          </w:tcPr>
          <w:p w14:paraId="26B7962F" w14:textId="77777777" w:rsidR="0017165D" w:rsidRPr="005F215A" w:rsidRDefault="0017165D" w:rsidP="00005AA9">
            <w:pPr>
              <w:tabs>
                <w:tab w:val="left" w:pos="251"/>
              </w:tabs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4. </w:t>
            </w:r>
            <w:r w:rsidRPr="005F215A">
              <w:rPr>
                <w:rFonts w:ascii="Arial" w:hAnsi="Arial" w:cs="Arial"/>
              </w:rPr>
              <w:tab/>
              <w:t>Known allergy to fluorescein or a positive skin prick test to fluorescein.</w:t>
            </w:r>
          </w:p>
        </w:tc>
      </w:tr>
      <w:tr w:rsidR="0017165D" w:rsidRPr="005F215A" w14:paraId="5A55B408" w14:textId="77777777" w:rsidTr="00005AA9">
        <w:trPr>
          <w:trHeight w:val="759"/>
        </w:trPr>
        <w:tc>
          <w:tcPr>
            <w:tcW w:w="9350" w:type="dxa"/>
            <w:vAlign w:val="center"/>
          </w:tcPr>
          <w:p w14:paraId="3E97A304" w14:textId="77777777" w:rsidR="0017165D" w:rsidRPr="005F215A" w:rsidRDefault="0017165D" w:rsidP="00005AA9">
            <w:pPr>
              <w:tabs>
                <w:tab w:val="left" w:pos="251"/>
              </w:tabs>
              <w:ind w:left="251" w:hanging="251"/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5. </w:t>
            </w:r>
            <w:r w:rsidRPr="005F215A">
              <w:rPr>
                <w:rFonts w:ascii="Arial" w:hAnsi="Arial" w:cs="Arial"/>
              </w:rPr>
              <w:tab/>
              <w:t>Pregnant or nursing female subjects, determined preoperatively with a urine pregnancy test.</w:t>
            </w:r>
          </w:p>
        </w:tc>
      </w:tr>
      <w:tr w:rsidR="0017165D" w:rsidRPr="005F215A" w14:paraId="0687668D" w14:textId="77777777" w:rsidTr="00005AA9">
        <w:trPr>
          <w:trHeight w:val="759"/>
        </w:trPr>
        <w:tc>
          <w:tcPr>
            <w:tcW w:w="9350" w:type="dxa"/>
            <w:vAlign w:val="center"/>
          </w:tcPr>
          <w:p w14:paraId="24E8801C" w14:textId="77777777" w:rsidR="0017165D" w:rsidRPr="005F215A" w:rsidRDefault="0017165D" w:rsidP="00005AA9">
            <w:pPr>
              <w:tabs>
                <w:tab w:val="left" w:pos="251"/>
              </w:tabs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6. </w:t>
            </w:r>
            <w:r w:rsidRPr="005F215A">
              <w:rPr>
                <w:rFonts w:ascii="Arial" w:hAnsi="Arial" w:cs="Arial"/>
              </w:rPr>
              <w:tab/>
              <w:t>Unwilling or unable to follow protocol requirements.</w:t>
            </w:r>
          </w:p>
        </w:tc>
      </w:tr>
      <w:tr w:rsidR="0017165D" w:rsidRPr="005F215A" w14:paraId="2C55E0E6" w14:textId="77777777" w:rsidTr="00005AA9">
        <w:trPr>
          <w:trHeight w:val="759"/>
        </w:trPr>
        <w:tc>
          <w:tcPr>
            <w:tcW w:w="9350" w:type="dxa"/>
            <w:vAlign w:val="center"/>
          </w:tcPr>
          <w:p w14:paraId="1375E16D" w14:textId="77777777" w:rsidR="0017165D" w:rsidRPr="005F215A" w:rsidRDefault="0017165D" w:rsidP="00005AA9">
            <w:pPr>
              <w:tabs>
                <w:tab w:val="left" w:pos="251"/>
              </w:tabs>
              <w:ind w:left="251" w:hanging="251"/>
              <w:rPr>
                <w:rFonts w:ascii="Arial" w:hAnsi="Arial" w:cs="Arial"/>
              </w:rPr>
            </w:pPr>
            <w:r w:rsidRPr="005F215A">
              <w:rPr>
                <w:rFonts w:ascii="Arial" w:hAnsi="Arial" w:cs="Arial"/>
              </w:rPr>
              <w:t xml:space="preserve">7. </w:t>
            </w:r>
            <w:r w:rsidRPr="005F215A">
              <w:rPr>
                <w:rFonts w:ascii="Arial" w:hAnsi="Arial" w:cs="Arial"/>
              </w:rPr>
              <w:tab/>
              <w:t>Any condition that excludes CRS-HIPEC as the standard of care (e.g. high disease burden where alternative treatments like systemic chemotherapy would be preferred).</w:t>
            </w:r>
          </w:p>
        </w:tc>
      </w:tr>
    </w:tbl>
    <w:p w14:paraId="75A1AA46" w14:textId="362ACBE4" w:rsidR="0017165D" w:rsidRDefault="0017165D" w:rsidP="00962B34">
      <w:pPr>
        <w:rPr>
          <w:rFonts w:ascii="Arial" w:hAnsi="Arial" w:cs="Arial"/>
        </w:rPr>
      </w:pPr>
    </w:p>
    <w:sectPr w:rsidR="0017165D" w:rsidSect="0072510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9AE58" w14:textId="77777777" w:rsidR="00350B30" w:rsidRDefault="00350B30" w:rsidP="00BC6DC2">
      <w:pPr>
        <w:spacing w:after="0" w:line="240" w:lineRule="auto"/>
      </w:pPr>
      <w:r>
        <w:separator/>
      </w:r>
    </w:p>
  </w:endnote>
  <w:endnote w:type="continuationSeparator" w:id="0">
    <w:p w14:paraId="4810015F" w14:textId="77777777" w:rsidR="00350B30" w:rsidRDefault="00350B30" w:rsidP="00BC6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596782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1A9011E" w14:textId="70912368" w:rsidR="00BC6DC2" w:rsidRPr="00BC6DC2" w:rsidRDefault="00BC6DC2">
        <w:pPr>
          <w:pStyle w:val="Footer"/>
          <w:jc w:val="right"/>
          <w:rPr>
            <w:rFonts w:ascii="Arial" w:hAnsi="Arial" w:cs="Arial"/>
          </w:rPr>
        </w:pPr>
        <w:r w:rsidRPr="00BC6DC2">
          <w:rPr>
            <w:rFonts w:ascii="Arial" w:hAnsi="Arial" w:cs="Arial"/>
          </w:rPr>
          <w:fldChar w:fldCharType="begin"/>
        </w:r>
        <w:r w:rsidRPr="00BC6DC2">
          <w:rPr>
            <w:rFonts w:ascii="Arial" w:hAnsi="Arial" w:cs="Arial"/>
          </w:rPr>
          <w:instrText xml:space="preserve"> PAGE   \* MERGEFORMAT </w:instrText>
        </w:r>
        <w:r w:rsidRPr="00BC6DC2">
          <w:rPr>
            <w:rFonts w:ascii="Arial" w:hAnsi="Arial" w:cs="Arial"/>
          </w:rPr>
          <w:fldChar w:fldCharType="separate"/>
        </w:r>
        <w:r w:rsidRPr="00BC6DC2">
          <w:rPr>
            <w:rFonts w:ascii="Arial" w:hAnsi="Arial" w:cs="Arial"/>
            <w:noProof/>
          </w:rPr>
          <w:t>2</w:t>
        </w:r>
        <w:r w:rsidRPr="00BC6DC2">
          <w:rPr>
            <w:rFonts w:ascii="Arial" w:hAnsi="Arial" w:cs="Arial"/>
            <w:noProof/>
          </w:rPr>
          <w:fldChar w:fldCharType="end"/>
        </w:r>
      </w:p>
    </w:sdtContent>
  </w:sdt>
  <w:p w14:paraId="2BAD34F0" w14:textId="77777777" w:rsidR="00BC6DC2" w:rsidRDefault="00BC6D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9D638" w14:textId="77777777" w:rsidR="00350B30" w:rsidRDefault="00350B30" w:rsidP="00BC6DC2">
      <w:pPr>
        <w:spacing w:after="0" w:line="240" w:lineRule="auto"/>
      </w:pPr>
      <w:r>
        <w:separator/>
      </w:r>
    </w:p>
  </w:footnote>
  <w:footnote w:type="continuationSeparator" w:id="0">
    <w:p w14:paraId="23900B85" w14:textId="77777777" w:rsidR="00350B30" w:rsidRDefault="00350B30" w:rsidP="00BC6D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CE0751"/>
    <w:multiLevelType w:val="hybridMultilevel"/>
    <w:tmpl w:val="50E0F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r2wfw9xw025ev9x15s00w0wr2t9fdtz9f&quot;&gt;EG library&lt;record-ids&gt;&lt;item&gt;2212&lt;/item&gt;&lt;item&gt;2240&lt;/item&gt;&lt;item&gt;2527&lt;/item&gt;&lt;item&gt;2530&lt;/item&gt;&lt;item&gt;2531&lt;/item&gt;&lt;item&gt;2533&lt;/item&gt;&lt;item&gt;2534&lt;/item&gt;&lt;item&gt;2535&lt;/item&gt;&lt;item&gt;2536&lt;/item&gt;&lt;item&gt;2537&lt;/item&gt;&lt;/record-ids&gt;&lt;/item&gt;&lt;/Libraries&gt;"/>
  </w:docVars>
  <w:rsids>
    <w:rsidRoot w:val="008C5482"/>
    <w:rsid w:val="0000503D"/>
    <w:rsid w:val="00006D59"/>
    <w:rsid w:val="00017EF8"/>
    <w:rsid w:val="00020F31"/>
    <w:rsid w:val="0002256F"/>
    <w:rsid w:val="0003251A"/>
    <w:rsid w:val="00035F83"/>
    <w:rsid w:val="00037F32"/>
    <w:rsid w:val="00070D74"/>
    <w:rsid w:val="00083EA6"/>
    <w:rsid w:val="00084D9E"/>
    <w:rsid w:val="000C1BCC"/>
    <w:rsid w:val="000D6D93"/>
    <w:rsid w:val="000F17D1"/>
    <w:rsid w:val="000F6D03"/>
    <w:rsid w:val="0011028E"/>
    <w:rsid w:val="001149FE"/>
    <w:rsid w:val="001464AC"/>
    <w:rsid w:val="001505F6"/>
    <w:rsid w:val="0017165D"/>
    <w:rsid w:val="00172267"/>
    <w:rsid w:val="001758BE"/>
    <w:rsid w:val="00177EAE"/>
    <w:rsid w:val="001825CE"/>
    <w:rsid w:val="00193CF5"/>
    <w:rsid w:val="001B615A"/>
    <w:rsid w:val="001D028E"/>
    <w:rsid w:val="001D1924"/>
    <w:rsid w:val="001F10D3"/>
    <w:rsid w:val="001F2B91"/>
    <w:rsid w:val="001F576D"/>
    <w:rsid w:val="001F5A94"/>
    <w:rsid w:val="001F6B7D"/>
    <w:rsid w:val="002027D5"/>
    <w:rsid w:val="00211ADB"/>
    <w:rsid w:val="002148AE"/>
    <w:rsid w:val="0022187E"/>
    <w:rsid w:val="00221DC4"/>
    <w:rsid w:val="00227DC0"/>
    <w:rsid w:val="0024022E"/>
    <w:rsid w:val="00245679"/>
    <w:rsid w:val="00246AFE"/>
    <w:rsid w:val="0025674B"/>
    <w:rsid w:val="00280FD6"/>
    <w:rsid w:val="00296F0E"/>
    <w:rsid w:val="002A5390"/>
    <w:rsid w:val="002B1AD5"/>
    <w:rsid w:val="002D276E"/>
    <w:rsid w:val="002E13D4"/>
    <w:rsid w:val="002E7F89"/>
    <w:rsid w:val="002F097E"/>
    <w:rsid w:val="002F0FFD"/>
    <w:rsid w:val="002F1232"/>
    <w:rsid w:val="002F42F9"/>
    <w:rsid w:val="0030204C"/>
    <w:rsid w:val="003024B2"/>
    <w:rsid w:val="0030394B"/>
    <w:rsid w:val="00306D65"/>
    <w:rsid w:val="00307487"/>
    <w:rsid w:val="0031059D"/>
    <w:rsid w:val="003431BE"/>
    <w:rsid w:val="00350B30"/>
    <w:rsid w:val="003567FE"/>
    <w:rsid w:val="00360175"/>
    <w:rsid w:val="00375747"/>
    <w:rsid w:val="00376846"/>
    <w:rsid w:val="003B107A"/>
    <w:rsid w:val="003B770A"/>
    <w:rsid w:val="003D140B"/>
    <w:rsid w:val="003D5609"/>
    <w:rsid w:val="003E0F8C"/>
    <w:rsid w:val="003E62EA"/>
    <w:rsid w:val="003F26B4"/>
    <w:rsid w:val="003F31E9"/>
    <w:rsid w:val="003F525B"/>
    <w:rsid w:val="004218A8"/>
    <w:rsid w:val="00443952"/>
    <w:rsid w:val="00461549"/>
    <w:rsid w:val="00462FC2"/>
    <w:rsid w:val="00463DB0"/>
    <w:rsid w:val="00471922"/>
    <w:rsid w:val="0047527F"/>
    <w:rsid w:val="004766C2"/>
    <w:rsid w:val="004B56DD"/>
    <w:rsid w:val="004C32FF"/>
    <w:rsid w:val="004C5C58"/>
    <w:rsid w:val="004E6E46"/>
    <w:rsid w:val="004F058D"/>
    <w:rsid w:val="0051716F"/>
    <w:rsid w:val="005201F9"/>
    <w:rsid w:val="0052103C"/>
    <w:rsid w:val="00524B34"/>
    <w:rsid w:val="00525F79"/>
    <w:rsid w:val="00535F66"/>
    <w:rsid w:val="00552ED2"/>
    <w:rsid w:val="005541E1"/>
    <w:rsid w:val="00561988"/>
    <w:rsid w:val="005B0B72"/>
    <w:rsid w:val="005B566E"/>
    <w:rsid w:val="005D01D7"/>
    <w:rsid w:val="005D57E7"/>
    <w:rsid w:val="005D664C"/>
    <w:rsid w:val="005F215A"/>
    <w:rsid w:val="00612CF9"/>
    <w:rsid w:val="00616848"/>
    <w:rsid w:val="0062099C"/>
    <w:rsid w:val="00630BB6"/>
    <w:rsid w:val="00633F45"/>
    <w:rsid w:val="00634731"/>
    <w:rsid w:val="006438D8"/>
    <w:rsid w:val="00644253"/>
    <w:rsid w:val="006462B5"/>
    <w:rsid w:val="006466B2"/>
    <w:rsid w:val="006640E0"/>
    <w:rsid w:val="00672C5A"/>
    <w:rsid w:val="0068203D"/>
    <w:rsid w:val="006B232D"/>
    <w:rsid w:val="006D2FBF"/>
    <w:rsid w:val="006E0EAF"/>
    <w:rsid w:val="006F11F3"/>
    <w:rsid w:val="006F51E7"/>
    <w:rsid w:val="00701D82"/>
    <w:rsid w:val="007050FB"/>
    <w:rsid w:val="00707C8C"/>
    <w:rsid w:val="00714096"/>
    <w:rsid w:val="00721D98"/>
    <w:rsid w:val="007225DC"/>
    <w:rsid w:val="0072419D"/>
    <w:rsid w:val="0072510F"/>
    <w:rsid w:val="00745021"/>
    <w:rsid w:val="007602C2"/>
    <w:rsid w:val="00763F98"/>
    <w:rsid w:val="00767031"/>
    <w:rsid w:val="0077454A"/>
    <w:rsid w:val="0077463D"/>
    <w:rsid w:val="007756FC"/>
    <w:rsid w:val="00790B23"/>
    <w:rsid w:val="00791E81"/>
    <w:rsid w:val="007A14E9"/>
    <w:rsid w:val="007B2D3F"/>
    <w:rsid w:val="007B7DF9"/>
    <w:rsid w:val="007C365A"/>
    <w:rsid w:val="007E1652"/>
    <w:rsid w:val="007E361B"/>
    <w:rsid w:val="007F1C7E"/>
    <w:rsid w:val="0082083F"/>
    <w:rsid w:val="00821505"/>
    <w:rsid w:val="00830517"/>
    <w:rsid w:val="008320D3"/>
    <w:rsid w:val="0083436B"/>
    <w:rsid w:val="0086024B"/>
    <w:rsid w:val="00861F11"/>
    <w:rsid w:val="00866753"/>
    <w:rsid w:val="008916FE"/>
    <w:rsid w:val="0089432F"/>
    <w:rsid w:val="008A2ED8"/>
    <w:rsid w:val="008B41B5"/>
    <w:rsid w:val="008C4A6C"/>
    <w:rsid w:val="008C5482"/>
    <w:rsid w:val="008D22F6"/>
    <w:rsid w:val="008D77B1"/>
    <w:rsid w:val="008E31EE"/>
    <w:rsid w:val="008E7D5D"/>
    <w:rsid w:val="008F4284"/>
    <w:rsid w:val="008F4817"/>
    <w:rsid w:val="0091784C"/>
    <w:rsid w:val="00921B49"/>
    <w:rsid w:val="00927A0D"/>
    <w:rsid w:val="00956305"/>
    <w:rsid w:val="00962B34"/>
    <w:rsid w:val="009632E4"/>
    <w:rsid w:val="00964C68"/>
    <w:rsid w:val="00973310"/>
    <w:rsid w:val="00975CCF"/>
    <w:rsid w:val="009774FF"/>
    <w:rsid w:val="0098164D"/>
    <w:rsid w:val="009B2245"/>
    <w:rsid w:val="009B2500"/>
    <w:rsid w:val="009D1BF6"/>
    <w:rsid w:val="009D3578"/>
    <w:rsid w:val="009E6049"/>
    <w:rsid w:val="009F1570"/>
    <w:rsid w:val="009F1B99"/>
    <w:rsid w:val="00A12510"/>
    <w:rsid w:val="00A310AC"/>
    <w:rsid w:val="00A45F35"/>
    <w:rsid w:val="00A467F3"/>
    <w:rsid w:val="00A504D7"/>
    <w:rsid w:val="00A74CDE"/>
    <w:rsid w:val="00A7519D"/>
    <w:rsid w:val="00A840C8"/>
    <w:rsid w:val="00A942DB"/>
    <w:rsid w:val="00A979C6"/>
    <w:rsid w:val="00AA50B6"/>
    <w:rsid w:val="00AB2E3D"/>
    <w:rsid w:val="00AB7E7C"/>
    <w:rsid w:val="00AC0078"/>
    <w:rsid w:val="00AC297C"/>
    <w:rsid w:val="00AC780D"/>
    <w:rsid w:val="00AD6D96"/>
    <w:rsid w:val="00AE1AAB"/>
    <w:rsid w:val="00B13416"/>
    <w:rsid w:val="00B21CC0"/>
    <w:rsid w:val="00B531EF"/>
    <w:rsid w:val="00B634F1"/>
    <w:rsid w:val="00B6516D"/>
    <w:rsid w:val="00B72391"/>
    <w:rsid w:val="00B74FF7"/>
    <w:rsid w:val="00B8373F"/>
    <w:rsid w:val="00B94E95"/>
    <w:rsid w:val="00BB7EEA"/>
    <w:rsid w:val="00BC454D"/>
    <w:rsid w:val="00BC6DC2"/>
    <w:rsid w:val="00BD5527"/>
    <w:rsid w:val="00BE5B1B"/>
    <w:rsid w:val="00BF39A8"/>
    <w:rsid w:val="00BF588A"/>
    <w:rsid w:val="00C03EAF"/>
    <w:rsid w:val="00C140A5"/>
    <w:rsid w:val="00C20709"/>
    <w:rsid w:val="00C37E53"/>
    <w:rsid w:val="00C422CD"/>
    <w:rsid w:val="00C46C6C"/>
    <w:rsid w:val="00C666C6"/>
    <w:rsid w:val="00C67EEC"/>
    <w:rsid w:val="00C8059E"/>
    <w:rsid w:val="00C96BA2"/>
    <w:rsid w:val="00CA2AA2"/>
    <w:rsid w:val="00CC0506"/>
    <w:rsid w:val="00CC5A86"/>
    <w:rsid w:val="00CD1758"/>
    <w:rsid w:val="00D05C00"/>
    <w:rsid w:val="00D11A66"/>
    <w:rsid w:val="00D20001"/>
    <w:rsid w:val="00D2460C"/>
    <w:rsid w:val="00D37892"/>
    <w:rsid w:val="00D46BD8"/>
    <w:rsid w:val="00D6130C"/>
    <w:rsid w:val="00D74C42"/>
    <w:rsid w:val="00D77412"/>
    <w:rsid w:val="00D7746C"/>
    <w:rsid w:val="00D94CF8"/>
    <w:rsid w:val="00DA7AB2"/>
    <w:rsid w:val="00DC37CD"/>
    <w:rsid w:val="00DE34FC"/>
    <w:rsid w:val="00DF1095"/>
    <w:rsid w:val="00DF5304"/>
    <w:rsid w:val="00E10B35"/>
    <w:rsid w:val="00E222B3"/>
    <w:rsid w:val="00E2494C"/>
    <w:rsid w:val="00E24CC3"/>
    <w:rsid w:val="00E32F4E"/>
    <w:rsid w:val="00E44C87"/>
    <w:rsid w:val="00E6734D"/>
    <w:rsid w:val="00E675DA"/>
    <w:rsid w:val="00E81795"/>
    <w:rsid w:val="00E8318E"/>
    <w:rsid w:val="00EA4BC5"/>
    <w:rsid w:val="00EB07D1"/>
    <w:rsid w:val="00EB3BED"/>
    <w:rsid w:val="00EB52B9"/>
    <w:rsid w:val="00EB5709"/>
    <w:rsid w:val="00EB5CB8"/>
    <w:rsid w:val="00F06EFD"/>
    <w:rsid w:val="00F16EA3"/>
    <w:rsid w:val="00F239A9"/>
    <w:rsid w:val="00F25639"/>
    <w:rsid w:val="00F33292"/>
    <w:rsid w:val="00F35812"/>
    <w:rsid w:val="00F35CFB"/>
    <w:rsid w:val="00F51181"/>
    <w:rsid w:val="00F61093"/>
    <w:rsid w:val="00F7609B"/>
    <w:rsid w:val="00F86541"/>
    <w:rsid w:val="00F90A7C"/>
    <w:rsid w:val="00F949A9"/>
    <w:rsid w:val="00FA01BC"/>
    <w:rsid w:val="00FD0A4C"/>
    <w:rsid w:val="00FE2EF7"/>
    <w:rsid w:val="00FE560F"/>
    <w:rsid w:val="00FF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60DEC"/>
  <w15:chartTrackingRefBased/>
  <w15:docId w15:val="{686CD5C2-5E40-40C3-9842-49947215A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DC2"/>
  </w:style>
  <w:style w:type="paragraph" w:styleId="Footer">
    <w:name w:val="footer"/>
    <w:basedOn w:val="Normal"/>
    <w:link w:val="FooterChar"/>
    <w:uiPriority w:val="99"/>
    <w:unhideWhenUsed/>
    <w:rsid w:val="00BC6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DC2"/>
  </w:style>
  <w:style w:type="paragraph" w:styleId="ListParagraph">
    <w:name w:val="List Paragraph"/>
    <w:basedOn w:val="Normal"/>
    <w:uiPriority w:val="34"/>
    <w:qFormat/>
    <w:rsid w:val="00BC6DC2"/>
    <w:pPr>
      <w:ind w:left="720"/>
      <w:contextualSpacing/>
    </w:pPr>
  </w:style>
  <w:style w:type="table" w:styleId="TableGrid">
    <w:name w:val="Table Grid"/>
    <w:basedOn w:val="TableNormal"/>
    <w:uiPriority w:val="39"/>
    <w:rsid w:val="005F21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58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8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58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812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820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CB73C-35C7-4922-BF07-C1A3DDE2B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314</Characters>
  <Application>Microsoft Office Word</Application>
  <DocSecurity>0</DocSecurity>
  <Lines>4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, Emmanuel M., M.D., Ph.D.</dc:creator>
  <cp:keywords/>
  <dc:description/>
  <cp:lastModifiedBy>Rajender Kumar1</cp:lastModifiedBy>
  <cp:revision>3</cp:revision>
  <dcterms:created xsi:type="dcterms:W3CDTF">2024-03-01T17:10:00Z</dcterms:created>
  <dcterms:modified xsi:type="dcterms:W3CDTF">2024-03-08T06:11:00Z</dcterms:modified>
</cp:coreProperties>
</file>